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lang w:val="en-GB"/>
        </w:rPr>
      </w:pPr>
      <w:r>
        <w:rPr>
          <w:b/>
          <w:sz w:val="22"/>
          <w:lang w:val="en-GB"/>
        </w:rPr>
        <w:t>Additional file 4</w:t>
      </w:r>
      <w:r>
        <w:rPr>
          <w:sz w:val="22"/>
          <w:lang w:val="en-GB"/>
        </w:rPr>
        <w:t xml:space="preserve"> Sequences of single-stranded sense oligonucleotides specifying amplicons of </w:t>
      </w:r>
      <w:r>
        <w:rPr>
          <w:i/>
          <w:sz w:val="22"/>
          <w:lang w:val="en-GB"/>
        </w:rPr>
        <w:t>ACT9</w:t>
      </w:r>
      <w:r>
        <w:rPr>
          <w:sz w:val="22"/>
          <w:lang w:val="en-GB"/>
        </w:rPr>
        <w:t xml:space="preserve">, </w:t>
      </w:r>
      <w:r>
        <w:rPr>
          <w:i/>
          <w:sz w:val="22"/>
          <w:lang w:val="en-GB"/>
        </w:rPr>
        <w:t>ALS3</w:t>
      </w:r>
      <w:r>
        <w:rPr>
          <w:sz w:val="22"/>
          <w:lang w:val="en-GB"/>
        </w:rPr>
        <w:t>,</w:t>
      </w:r>
      <w:r>
        <w:rPr>
          <w:i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and </w:t>
      </w:r>
      <w:r>
        <w:rPr>
          <w:i/>
          <w:sz w:val="22"/>
          <w:lang w:val="en-GB"/>
        </w:rPr>
        <w:t>MATE</w:t>
      </w:r>
      <w:r>
        <w:rPr>
          <w:sz w:val="22"/>
          <w:lang w:val="en-GB"/>
        </w:rPr>
        <w:t xml:space="preserve"> of aspen. </w:t>
      </w:r>
      <w:r>
        <w:rPr>
          <w:sz w:val="22"/>
        </w:rPr>
        <w:t>The oligonucleotides were</w:t>
      </w:r>
      <w:r>
        <w:rPr>
          <w:i/>
          <w:sz w:val="22"/>
        </w:rPr>
        <w:t xml:space="preserve"> </w:t>
      </w:r>
      <w:r>
        <w:rPr>
          <w:sz w:val="22"/>
        </w:rPr>
        <w:t>used to generate standard curves for absolute real-time reverse transcription PCR</w:t>
      </w:r>
      <w:r>
        <w:rPr>
          <w:sz w:val="22"/>
          <w:szCs w:val="20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59690</wp:posOffset>
                </wp:positionV>
                <wp:extent cx="5735955" cy="1350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5955" cy="1350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01"/>
                              <w:gridCol w:w="7932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ingle-stranded sense oligonucleotide 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szCs w:val="20"/>
                                    </w:rPr>
                                    <w:t>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ACT9</w:t>
                                  </w:r>
                                </w:p>
                              </w:tc>
                              <w:tc>
                                <w:tcPr>
                                  <w:tcW w:w="79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GGTCGTACAACTGGTATCGTGTTGGATTCTGGTGATGGTGTGACTCACACTGTGCCAATCTATGAAGGGTATGCCCTTCCACACGCCATCCTTCGTTTGGATCTTGCTGG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ALS3</w:t>
                                  </w:r>
                                </w:p>
                              </w:tc>
                              <w:tc>
                                <w:tcPr>
                                  <w:tcW w:w="7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GAAATGGCAAGGGAGCAGTATCAATATCTGAAAAATCTACCATGTGATGTGATAGTTTCTGATTGTACAATGCGTAATGCGCAAATGA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MATE</w:t>
                                  </w:r>
                                </w:p>
                              </w:tc>
                              <w:tc>
                                <w:tcPr>
                                  <w:tcW w:w="7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GCTATGGCTGCATTCCAAATTTGCTTACAAGTTTGGTTGACATCCTCCCTTCTTGCTGATGGCTTGGCAGTTGCCGGACAGGCAATTATTGCTGGTGCATTTG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65pt;height:106.35pt;mso-wrap-distance-left:0pt;mso-wrap-distance-right:7.05pt;mso-wrap-distance-top:0pt;mso-wrap-distance-bottom:0pt;margin-top:4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0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01"/>
                        <w:gridCol w:w="7932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Single-stranded sense oligonucleotide 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szCs w:val="20"/>
                              </w:rPr>
                              <w:t>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3')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CT9</w:t>
                            </w:r>
                          </w:p>
                        </w:tc>
                        <w:tc>
                          <w:tcPr>
                            <w:tcW w:w="79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GGTCGTACAACTGGTATCGTGTTGGATTCTGGTGATGGTGTGACTCACACTGTGCCAATCTATGAAGGGTATGCCCTTCCACACGCCATCCTTCGTTTGGATCTTGCTGGTCGT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LS3</w:t>
                            </w:r>
                          </w:p>
                        </w:tc>
                        <w:tc>
                          <w:tcPr>
                            <w:tcW w:w="7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GAAATGGCAAGGGAGCAGTATCAATATCTGAAAAATCTACCATGTGATGTGATAGTTTCTGATTGTACAATGCGTAATGCGCAAATGAAATG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MATE</w:t>
                            </w:r>
                          </w:p>
                        </w:tc>
                        <w:tc>
                          <w:tcPr>
                            <w:tcW w:w="7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GCTATGGCTGCATTCCAAATTTGCTTACAAGTTTGGTTGACATCCTCCCTTCTTGCTGATGGCTTGGCAGTTGCCGGACAGGCAATTATTGCTGGTGCATTTG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6:49:00Z</dcterms:created>
  <dc:creator>Abt. Informatik</dc:creator>
  <dc:description/>
  <cp:keywords/>
  <dc:language>en-US</dc:language>
  <cp:lastModifiedBy>sperisen</cp:lastModifiedBy>
  <dcterms:modified xsi:type="dcterms:W3CDTF">2010-08-19T23:58:00Z</dcterms:modified>
  <cp:revision>6</cp:revision>
  <dc:subject/>
  <dc:title>Additional file 3 Sequences of single-stranded sense oligonucleotide (5’-3’) specifying amplicons of PtACT9, PtALS3 and PtMATE </dc:title>
</cp:coreProperties>
</file>